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28" w:type="dxa"/>
        <w:tblLook w:val="04A0" w:firstRow="1" w:lastRow="0" w:firstColumn="1" w:lastColumn="0" w:noHBand="0" w:noVBand="1"/>
      </w:tblPr>
      <w:tblGrid>
        <w:gridCol w:w="2402"/>
        <w:gridCol w:w="540"/>
        <w:gridCol w:w="601"/>
        <w:gridCol w:w="316"/>
        <w:gridCol w:w="540"/>
        <w:gridCol w:w="601"/>
        <w:gridCol w:w="316"/>
        <w:gridCol w:w="540"/>
        <w:gridCol w:w="601"/>
        <w:gridCol w:w="316"/>
        <w:gridCol w:w="540"/>
        <w:gridCol w:w="601"/>
        <w:gridCol w:w="316"/>
        <w:gridCol w:w="540"/>
        <w:gridCol w:w="601"/>
        <w:gridCol w:w="316"/>
        <w:gridCol w:w="540"/>
        <w:gridCol w:w="601"/>
      </w:tblGrid>
      <w:tr w:rsidR="00AE3622" w:rsidRPr="00AA0BF6" w14:paraId="619FC5B4" w14:textId="77777777" w:rsidTr="00AE3622">
        <w:trPr>
          <w:trHeight w:val="20"/>
        </w:trPr>
        <w:tc>
          <w:tcPr>
            <w:tcW w:w="10828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27CE" w14:textId="1B497EB0" w:rsidR="00AE3622" w:rsidRPr="001F6ADD" w:rsidRDefault="000A1BD1" w:rsidP="000D6BF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ditional file 2</w:t>
            </w:r>
            <w:r w:rsidR="00AE3622" w:rsidRPr="001F6ADD">
              <w:rPr>
                <w:b/>
                <w:bCs/>
                <w:color w:val="000000"/>
                <w:sz w:val="22"/>
                <w:szCs w:val="22"/>
              </w:rPr>
              <w:t>: Characteristics of providers</w:t>
            </w:r>
            <w:r w:rsidR="00AE3622">
              <w:rPr>
                <w:b/>
                <w:bCs/>
                <w:color w:val="000000"/>
                <w:sz w:val="22"/>
                <w:szCs w:val="22"/>
              </w:rPr>
              <w:t xml:space="preserve"> by provider type and facility type</w:t>
            </w:r>
          </w:p>
        </w:tc>
      </w:tr>
      <w:tr w:rsidR="00AE3622" w:rsidRPr="00AA0BF6" w14:paraId="5AB88C18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6940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9FE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511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8FA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25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0C7C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Provider typ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B7B4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05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C593F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Facility type</w:t>
            </w:r>
          </w:p>
        </w:tc>
      </w:tr>
      <w:tr w:rsidR="00AE3622" w:rsidRPr="00AA0BF6" w14:paraId="00DF21F3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561F" w14:textId="77777777" w:rsidR="00AE3622" w:rsidRPr="00AA0BF6" w:rsidRDefault="00AE3622" w:rsidP="000D6BF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E88F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A0BF6">
              <w:rPr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952F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00BE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A0BF6">
              <w:rPr>
                <w:i/>
                <w:iCs/>
                <w:color w:val="000000"/>
                <w:sz w:val="22"/>
                <w:szCs w:val="22"/>
              </w:rPr>
              <w:t>Clinical staff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5C9B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36938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A0BF6">
              <w:rPr>
                <w:i/>
                <w:iCs/>
                <w:color w:val="000000"/>
                <w:sz w:val="22"/>
                <w:szCs w:val="22"/>
              </w:rPr>
              <w:t xml:space="preserve"> Support staff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6B0D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A62B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A0BF6">
              <w:rPr>
                <w:i/>
                <w:iCs/>
                <w:color w:val="000000"/>
                <w:sz w:val="22"/>
                <w:szCs w:val="22"/>
              </w:rPr>
              <w:t>Govt. Hospital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8E4B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C8CF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A0BF6">
              <w:rPr>
                <w:i/>
                <w:iCs/>
                <w:color w:val="000000"/>
                <w:sz w:val="22"/>
                <w:szCs w:val="22"/>
              </w:rPr>
              <w:t xml:space="preserve"> Govt. Health Center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86E3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9C90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A0BF6">
              <w:rPr>
                <w:i/>
                <w:iCs/>
                <w:color w:val="000000"/>
                <w:sz w:val="22"/>
                <w:szCs w:val="22"/>
              </w:rPr>
              <w:t>Mission Hospital</w:t>
            </w:r>
          </w:p>
        </w:tc>
      </w:tr>
      <w:tr w:rsidR="00AE3622" w:rsidRPr="00AA0BF6" w14:paraId="3A9B40E3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E65" w14:textId="77777777" w:rsidR="00AE3622" w:rsidRPr="00AA0BF6" w:rsidRDefault="00AE3622" w:rsidP="000D6BF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E520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D6F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F140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0BAA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384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896A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82C6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696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021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0C7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F2F8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212F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DBB9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268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5D70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501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DB0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AE3622" w:rsidRPr="00AA0BF6" w14:paraId="0B183F3A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230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Facility typ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7FDC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D4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5FC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D88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129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5ED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6C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411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70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D2E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6E6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D72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C4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79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DE3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F60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F81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5E3A9A70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5D80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Govt. Hospi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D1A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47C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1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CCB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8B2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52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9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FBF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E47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0DC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4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859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91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8DA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F1E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801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C34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66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CD6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CE8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486344FC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2C4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Govt. Health Cent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F82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6D1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20C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D1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BA8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A3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036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5A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2F7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201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55D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EF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BFA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19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15B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882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AC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383D87B5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5895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Mission Hospi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83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40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E0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58F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18A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79E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FFE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C1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281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B4C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C3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DB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668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1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329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BF5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644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AE3622" w:rsidRPr="00AA0BF6" w14:paraId="78214B81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0B5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C14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9A6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44D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EE0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5B4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88F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0F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B1F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756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938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FC4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1B0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3F8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DD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6A8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B5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1AC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14E6BD77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9B8F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Clinical offic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94F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982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261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78A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7EC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A0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DE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ABD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7E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B9E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98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5CE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029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EC1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FFA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869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E9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2BEAF042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3573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urse/Midwif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77F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E38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64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C6E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F6E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8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AA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E26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A12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01D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DF6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835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CC5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31E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393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EC1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100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E42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6106B88D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D503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Support staf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C76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A9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4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556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01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69B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55C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45C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E3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8E9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95F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086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6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ADD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CB9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D3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C31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223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A88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4</w:t>
            </w:r>
          </w:p>
        </w:tc>
      </w:tr>
      <w:tr w:rsidR="00AE3622" w:rsidRPr="00AA0BF6" w14:paraId="58C71A85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E8F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4FB9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4C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528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E4D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91A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781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6AE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553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F52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887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6ED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A1B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73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471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FF7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2D9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935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61436EE2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1F2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D4C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C2E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338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3FA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A4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0EA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E17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5D6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99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E7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003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3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000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17B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33F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FB5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C5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02A8DED2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CFA8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4E0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2EE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1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E48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DB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950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A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C89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720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8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C94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DA7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3B0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5FC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F04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6FB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E29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D76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490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24D15158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D2E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BEF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3F2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9FD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68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9B3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9D3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13F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39F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3C0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D82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103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D31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B28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0C8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5E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317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9CF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0CA22FC4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729D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Less than 30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BC1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7E8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BA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7A0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3E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C9D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F9B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F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852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0A6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28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F23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70D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A74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6B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A13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11F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70AB0E82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AA9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 to 39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31A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69E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2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A0D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82F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6C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91B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F08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12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FE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EFD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26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B92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B5A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BEA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D1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D90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4D2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718D53BB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91BA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 or more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7A3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79B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D6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430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DCC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70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EBC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292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2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6F2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BE3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899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12C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D5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2FA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154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D37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0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70C0980E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2963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Current marital stat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AFE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05B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50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7D0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387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BE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882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E45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6D0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48B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FC7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C2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5FE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A3B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B28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8B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0A8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76B5ED8C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3CD6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A46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C1E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DD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059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C3E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6DE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DE4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4B5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24E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F6B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046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C9A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31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52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AB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5A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FA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16634BD2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4D0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3A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203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ABD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D9B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C2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0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2C2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944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60C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7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C5F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BC1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9CC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2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DFF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317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0F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1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F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849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4E8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1D6E9086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6D9C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EDF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C9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592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4CE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AA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0F0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B6F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14B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B64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D7C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799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1A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3B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6D8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94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B1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B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2796E680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25DE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umber of childr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908A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BE4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497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2AE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FE3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3CD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4BD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40D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77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3AC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09A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6DA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E15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4EA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3A6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42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56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4972FCD6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8FAB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to 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84C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01E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414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CE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C50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58B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112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758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FD9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34C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6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4E1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1F3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8BE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8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C7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D42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468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0</w:t>
            </w:r>
          </w:p>
        </w:tc>
      </w:tr>
      <w:tr w:rsidR="00AE3622" w:rsidRPr="00AA0BF6" w14:paraId="71857E98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7123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or 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2BE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DF4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4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081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88C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BB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C4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80A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2D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1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055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FB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637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67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185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39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1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2B1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56B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A0B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19933CFF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7F90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 or m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71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8CA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3D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F4C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5AD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E18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336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0E4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7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A9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482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44C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8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A0A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7E9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ED2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AE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8E8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</w:t>
            </w:r>
          </w:p>
        </w:tc>
      </w:tr>
      <w:tr w:rsidR="00AE3622" w:rsidRPr="00AA0BF6" w14:paraId="57027740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B59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Highest educ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291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0D6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40B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C3D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E57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69C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106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A3A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FBC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17B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F06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561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874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CF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3AC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4B8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1BF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3C99DD75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B0E3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Less than Colle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B7C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1E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9D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E61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E4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906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B65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F63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3D9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24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92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3F2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2B1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DC5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887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3AC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DB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2D3823B9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AD1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College and abov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018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7C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5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02C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1FD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B15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DA2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EC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3E5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54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90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726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15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973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A53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9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600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1B6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FC7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25AAB70B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41A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From Migori Count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8E85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388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72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5D2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0C9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F21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D0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EC9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274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1D1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178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582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F1F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644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97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04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8A9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6AC1C44F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D6DF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F37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F16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F07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604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E20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6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D0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8FF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15E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E4D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BBD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55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AFB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3C3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5C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B7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15E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79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03D9226C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FD57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C90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90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9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356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0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62C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3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03D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909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0AB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8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6BA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60C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99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08C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7D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3BB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1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76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71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296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563D80C8" w14:textId="77777777" w:rsidTr="00AE3622">
        <w:trPr>
          <w:trHeight w:val="20"/>
        </w:trPr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4015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 xml:space="preserve">Length of stay in Migori </w:t>
            </w:r>
            <w:r w:rsidRPr="00AA0BF6">
              <w:rPr>
                <w:color w:val="000000"/>
                <w:sz w:val="22"/>
                <w:szCs w:val="22"/>
              </w:rPr>
              <w:lastRenderedPageBreak/>
              <w:t>Coun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3DF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32D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B46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B4A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681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3D7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467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D77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B7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C9F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556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667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55E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FF4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B69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95B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7343D893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2AF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lastRenderedPageBreak/>
              <w:t>less than 10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87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6D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BBF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58F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764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3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B83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E19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F5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4B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742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BF0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A4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564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BA2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8A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33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31B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3A375D04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67EE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 to 20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D7E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56F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2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3B7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50D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2C6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807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C6B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91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E9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B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0D7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92A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BC9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64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7C5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D8B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07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69357339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4009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More than 20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947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F14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AB3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56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EBD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432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749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29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6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147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DBC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8D3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119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7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F02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346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707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548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6997365E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2EEB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 xml:space="preserve">Years as a provide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C5B5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B6E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E9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CB5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AC3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704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082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323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29B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0A6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197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7EC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CFD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2C3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344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D8F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417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0CF125AA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ABCF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to 5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01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720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A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DA1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391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134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277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1C4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9DC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51F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FC5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9BB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0DA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ACC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A0A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5BD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4F4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64120E1A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B550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 to 10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8DA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7C4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B14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9F3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6B9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BBE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902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648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CE5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88A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04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0A8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F6D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E5A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3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175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89B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25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3587C950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DAC2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More than 10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F9C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1A3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4CD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383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9C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F7A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82C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69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20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723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F23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E4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F8C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C4D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C21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304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86B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36B6DC1F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C9B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Years in facilit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7E04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CD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DDD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58B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8B7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362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AC3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AF3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07D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053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0DA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188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E07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301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9E2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5C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C06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1CCDB1D8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6269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 to 2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251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DAF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4B9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9E2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2E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BD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17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F3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693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91C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C34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67C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C1A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78B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9B0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9B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97E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333EEABB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A09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 to 6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87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FAB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845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B2E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413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0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04B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DE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4B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973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670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654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5C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6F6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137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B3E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0EB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B7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212A62B0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C634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More than 6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6A3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C79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09D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B38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33B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BBB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8F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7C5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7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36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E4C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E23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20B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B47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65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D67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A90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B5C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</w:tr>
      <w:tr w:rsidR="00AE3622" w:rsidRPr="00AA0BF6" w14:paraId="0780F6DB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CEE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Years in current posi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35F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C4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592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001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7B8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7F8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8CD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320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F2F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A41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34CA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095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B8E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4FA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913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97E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855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62B8E8BF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F563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less than 2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E24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CB3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545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CF5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18B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213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BF1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21E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BCD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4BB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5E0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767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000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F09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23C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6F5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BF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6.7</w:t>
            </w:r>
          </w:p>
        </w:tc>
      </w:tr>
      <w:tr w:rsidR="00AE3622" w:rsidRPr="00AA0BF6" w14:paraId="725BBA1F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CC50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 to 4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C9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4D6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6F7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BB7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BE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CC8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6B9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944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AE4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BA0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74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59C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EF0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A65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6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710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03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522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0E534D86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F30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More than 4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4BE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CF9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2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311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34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BD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33B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58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E4B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2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2D8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262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AAC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CE8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339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45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0C4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6C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EB0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AE3622" w:rsidRPr="00AA0BF6" w14:paraId="7AFA696A" w14:textId="77777777" w:rsidTr="00AE3622">
        <w:trPr>
          <w:trHeight w:val="20"/>
        </w:trPr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BE16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umber of days worked per week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28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7C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691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A3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6FD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9ED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ABD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30F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859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A4E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406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822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66F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C028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968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6486BC26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FB32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 or fewer day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986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E51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7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202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CB0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37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0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2F9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30E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5DA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2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1D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69B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ECB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151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2EF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374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DF2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FF9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B8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3.3</w:t>
            </w:r>
          </w:p>
        </w:tc>
      </w:tr>
      <w:tr w:rsidR="00AE3622" w:rsidRPr="00AA0BF6" w14:paraId="5473630B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D9BE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More than 5 day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22F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435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2.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1F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4DB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162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2BD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728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91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7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5F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76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7E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C7F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AF3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B25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7F0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12D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F5F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638B90BD" w14:textId="77777777" w:rsidTr="00AE3622">
        <w:trPr>
          <w:trHeight w:val="20"/>
        </w:trPr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7410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 xml:space="preserve">Number of hours working per day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663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8AF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264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CC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759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BD6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8C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DA7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DD9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4D6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818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7C46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6DE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4D6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2B8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6DD4A9CD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36D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 or fewer hou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A49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5FE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2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82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E21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30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1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00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967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9E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F28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8F6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E7C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399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666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19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C23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72F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AC3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AE3622" w:rsidRPr="00AA0BF6" w14:paraId="111EE3FE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112A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 xml:space="preserve">9 to 10 hour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D1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7EF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A61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A55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4C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2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246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114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E80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6B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48E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472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463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45F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DA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04A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79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A4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426DFABA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428A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More than 10 hou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9BF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724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F66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3D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71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B4E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E90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625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ED3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0F2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5A4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2D5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C94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FF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CED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770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237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</w:tr>
      <w:tr w:rsidR="00AE3622" w:rsidRPr="00AA0BF6" w14:paraId="282D4C95" w14:textId="77777777" w:rsidTr="00AE3622">
        <w:trPr>
          <w:trHeight w:val="20"/>
        </w:trPr>
        <w:tc>
          <w:tcPr>
            <w:tcW w:w="53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1A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Ever had training on how to better interact with patient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A215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DC3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FD7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320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27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425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14A2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8AAD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A8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BF3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0583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1FA03A82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A95F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990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4A3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9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851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6E8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AF8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4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95A6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41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F7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6CE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31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CBB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93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B7D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D86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B587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4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D0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774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6E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83.3</w:t>
            </w:r>
          </w:p>
        </w:tc>
      </w:tr>
      <w:tr w:rsidR="00AE3622" w:rsidRPr="00AA0BF6" w14:paraId="6961ACCE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5A1A" w14:textId="77777777" w:rsidR="00AE3622" w:rsidRPr="00AA0BF6" w:rsidRDefault="00AE3622" w:rsidP="000D6BFC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7F3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772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3D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BFB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A4ED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0E4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E4F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0CFB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E1E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6544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BA91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36D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0B6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6A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86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42E9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86D0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AE3622" w:rsidRPr="00AA0BF6" w14:paraId="3DEB361C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37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0D5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2C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2E50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AF97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2FDC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FC5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55C5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6C8B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BB4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82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450F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3FF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E52E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D6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69A4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BCC1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FB79" w14:textId="77777777" w:rsidR="00AE3622" w:rsidRPr="00AA0BF6" w:rsidRDefault="00AE3622" w:rsidP="000D6BFC">
            <w:pPr>
              <w:rPr>
                <w:sz w:val="22"/>
                <w:szCs w:val="22"/>
              </w:rPr>
            </w:pPr>
          </w:p>
        </w:tc>
      </w:tr>
      <w:tr w:rsidR="00AE3622" w:rsidRPr="00AA0BF6" w14:paraId="7733BC7B" w14:textId="77777777" w:rsidTr="00AE3622">
        <w:trPr>
          <w:trHeight w:val="20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B242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E388A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C03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95BF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DABC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4D7E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EA387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5A3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F613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FC6F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11DB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DFAF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185D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6ED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2942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6A0F1" w14:textId="77777777" w:rsidR="00AE3622" w:rsidRPr="00AA0BF6" w:rsidRDefault="00AE3622" w:rsidP="000D6BFC">
            <w:pPr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920D5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58C8" w14:textId="77777777" w:rsidR="00AE3622" w:rsidRPr="00AA0BF6" w:rsidRDefault="00AE3622" w:rsidP="000D6BFC">
            <w:pPr>
              <w:jc w:val="right"/>
              <w:rPr>
                <w:color w:val="000000"/>
                <w:sz w:val="22"/>
                <w:szCs w:val="22"/>
              </w:rPr>
            </w:pPr>
            <w:r w:rsidRPr="00AA0BF6">
              <w:rPr>
                <w:color w:val="000000"/>
                <w:sz w:val="22"/>
                <w:szCs w:val="22"/>
              </w:rPr>
              <w:t>100</w:t>
            </w:r>
          </w:p>
        </w:tc>
      </w:tr>
    </w:tbl>
    <w:p w14:paraId="77D9F88A" w14:textId="77777777" w:rsidR="00AE3622" w:rsidRDefault="00AE3622" w:rsidP="00A7117E">
      <w:bookmarkStart w:id="0" w:name="_GoBack"/>
      <w:bookmarkEnd w:id="0"/>
    </w:p>
    <w:sectPr w:rsidR="00AE3622" w:rsidSect="00AE36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736D5"/>
    <w:multiLevelType w:val="hybridMultilevel"/>
    <w:tmpl w:val="91AA95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AE66680"/>
    <w:multiLevelType w:val="hybridMultilevel"/>
    <w:tmpl w:val="80CA5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9D3A23"/>
    <w:multiLevelType w:val="hybridMultilevel"/>
    <w:tmpl w:val="0846E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9754B8"/>
    <w:multiLevelType w:val="multilevel"/>
    <w:tmpl w:val="E12E447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150579D"/>
    <w:multiLevelType w:val="hybridMultilevel"/>
    <w:tmpl w:val="BB624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E3622"/>
    <w:rsid w:val="000A1BD1"/>
    <w:rsid w:val="00900F9C"/>
    <w:rsid w:val="009B4EEC"/>
    <w:rsid w:val="00A7117E"/>
    <w:rsid w:val="00AA4998"/>
    <w:rsid w:val="00AE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D0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6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E362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AE3622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AE3622"/>
    <w:pPr>
      <w:spacing w:after="240"/>
    </w:pPr>
  </w:style>
  <w:style w:type="paragraph" w:customStyle="1" w:styleId="p1">
    <w:name w:val="p1"/>
    <w:basedOn w:val="Normal"/>
    <w:rsid w:val="00AE3622"/>
    <w:rPr>
      <w:rFonts w:eastAsiaTheme="minorHAnsi"/>
      <w:sz w:val="23"/>
      <w:szCs w:val="23"/>
    </w:rPr>
  </w:style>
  <w:style w:type="character" w:customStyle="1" w:styleId="apple-converted-space">
    <w:name w:val="apple-converted-space"/>
    <w:basedOn w:val="DefaultParagraphFont"/>
    <w:rsid w:val="00AE3622"/>
  </w:style>
  <w:style w:type="paragraph" w:styleId="BalloonText">
    <w:name w:val="Balloon Text"/>
    <w:basedOn w:val="Normal"/>
    <w:link w:val="BalloonTextChar"/>
    <w:uiPriority w:val="99"/>
    <w:semiHidden/>
    <w:unhideWhenUsed/>
    <w:rsid w:val="00AE36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622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E362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E3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6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6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62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E3622"/>
    <w:rPr>
      <w:b/>
      <w:bCs/>
    </w:rPr>
  </w:style>
  <w:style w:type="paragraph" w:styleId="Revision">
    <w:name w:val="Revision"/>
    <w:hidden/>
    <w:uiPriority w:val="99"/>
    <w:semiHidden/>
    <w:rsid w:val="00AE3622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E3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6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3622"/>
    <w:rPr>
      <w:color w:val="954F72"/>
      <w:u w:val="single"/>
    </w:rPr>
  </w:style>
  <w:style w:type="paragraph" w:customStyle="1" w:styleId="msonormal0">
    <w:name w:val="msonormal"/>
    <w:basedOn w:val="Normal"/>
    <w:rsid w:val="00AE362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E3622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AE3622"/>
    <w:pPr>
      <w:spacing w:before="100" w:beforeAutospacing="1" w:after="100" w:afterAutospacing="1"/>
    </w:pPr>
    <w:rPr>
      <w:i/>
      <w:iCs/>
    </w:rPr>
  </w:style>
  <w:style w:type="paragraph" w:customStyle="1" w:styleId="xl65">
    <w:name w:val="xl65"/>
    <w:basedOn w:val="Normal"/>
    <w:rsid w:val="00AE3622"/>
    <w:pPr>
      <w:spacing w:before="100" w:beforeAutospacing="1" w:after="100" w:afterAutospacing="1"/>
      <w:ind w:firstLineChars="100" w:firstLine="100"/>
    </w:pPr>
  </w:style>
  <w:style w:type="paragraph" w:customStyle="1" w:styleId="xl66">
    <w:name w:val="xl66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AE36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71">
    <w:name w:val="xl71"/>
    <w:basedOn w:val="Normal"/>
    <w:rsid w:val="00AE36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character" w:customStyle="1" w:styleId="UnresolvedMention">
    <w:name w:val="Unresolved Mention"/>
    <w:basedOn w:val="DefaultParagraphFont"/>
    <w:uiPriority w:val="99"/>
    <w:rsid w:val="00AE362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6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E362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AE3622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AE3622"/>
    <w:pPr>
      <w:spacing w:after="240"/>
    </w:pPr>
  </w:style>
  <w:style w:type="paragraph" w:customStyle="1" w:styleId="p1">
    <w:name w:val="p1"/>
    <w:basedOn w:val="Normal"/>
    <w:rsid w:val="00AE3622"/>
    <w:rPr>
      <w:rFonts w:eastAsiaTheme="minorHAnsi"/>
      <w:sz w:val="23"/>
      <w:szCs w:val="23"/>
    </w:rPr>
  </w:style>
  <w:style w:type="character" w:customStyle="1" w:styleId="apple-converted-space">
    <w:name w:val="apple-converted-space"/>
    <w:basedOn w:val="DefaultParagraphFont"/>
    <w:rsid w:val="00AE3622"/>
  </w:style>
  <w:style w:type="paragraph" w:styleId="BalloonText">
    <w:name w:val="Balloon Text"/>
    <w:basedOn w:val="Normal"/>
    <w:link w:val="BalloonTextChar"/>
    <w:uiPriority w:val="99"/>
    <w:semiHidden/>
    <w:unhideWhenUsed/>
    <w:rsid w:val="00AE36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622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E362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E3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6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6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62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E3622"/>
    <w:rPr>
      <w:b/>
      <w:bCs/>
    </w:rPr>
  </w:style>
  <w:style w:type="paragraph" w:styleId="Revision">
    <w:name w:val="Revision"/>
    <w:hidden/>
    <w:uiPriority w:val="99"/>
    <w:semiHidden/>
    <w:rsid w:val="00AE3622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E36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6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3622"/>
    <w:rPr>
      <w:color w:val="954F72"/>
      <w:u w:val="single"/>
    </w:rPr>
  </w:style>
  <w:style w:type="paragraph" w:customStyle="1" w:styleId="msonormal0">
    <w:name w:val="msonormal"/>
    <w:basedOn w:val="Normal"/>
    <w:rsid w:val="00AE362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E3622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AE3622"/>
    <w:pPr>
      <w:spacing w:before="100" w:beforeAutospacing="1" w:after="100" w:afterAutospacing="1"/>
    </w:pPr>
    <w:rPr>
      <w:i/>
      <w:iCs/>
    </w:rPr>
  </w:style>
  <w:style w:type="paragraph" w:customStyle="1" w:styleId="xl65">
    <w:name w:val="xl65"/>
    <w:basedOn w:val="Normal"/>
    <w:rsid w:val="00AE3622"/>
    <w:pPr>
      <w:spacing w:before="100" w:beforeAutospacing="1" w:after="100" w:afterAutospacing="1"/>
      <w:ind w:firstLineChars="100" w:firstLine="100"/>
    </w:pPr>
  </w:style>
  <w:style w:type="paragraph" w:customStyle="1" w:styleId="xl66">
    <w:name w:val="xl66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AE36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AE3622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71">
    <w:name w:val="xl71"/>
    <w:basedOn w:val="Normal"/>
    <w:rsid w:val="00AE36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character" w:customStyle="1" w:styleId="UnresolvedMention">
    <w:name w:val="Unresolved Mention"/>
    <w:basedOn w:val="DefaultParagraphFont"/>
    <w:uiPriority w:val="99"/>
    <w:rsid w:val="00AE36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5</Words>
  <Characters>2508</Characters>
  <Application>Microsoft Office Word</Application>
  <DocSecurity>0</DocSecurity>
  <Lines>1254</Lines>
  <Paragraphs>6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ulani, Patience</dc:creator>
  <cp:lastModifiedBy>MSARDAN</cp:lastModifiedBy>
  <cp:revision>3</cp:revision>
  <dcterms:created xsi:type="dcterms:W3CDTF">2020-04-25T19:01:00Z</dcterms:created>
  <dcterms:modified xsi:type="dcterms:W3CDTF">2020-04-25T19:02:00Z</dcterms:modified>
</cp:coreProperties>
</file>